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E69AB" w14:textId="77777777" w:rsidR="00DD3AE2" w:rsidRPr="00DA09F5" w:rsidRDefault="00DD3AE2" w:rsidP="00DD3AE2">
      <w:pPr>
        <w:rPr>
          <w:rFonts w:ascii="Arial" w:hAnsi="Arial"/>
          <w:b/>
          <w:sz w:val="36"/>
          <w:szCs w:val="36"/>
        </w:rPr>
      </w:pPr>
      <w:r w:rsidRPr="00DA09F5">
        <w:rPr>
          <w:rFonts w:ascii="Arial" w:hAnsi="Arial"/>
          <w:b/>
          <w:sz w:val="36"/>
          <w:szCs w:val="36"/>
        </w:rPr>
        <w:t>S</w:t>
      </w:r>
      <w:ins w:id="0" w:author="Pricila" w:date="2015-06-03T13:54:00Z">
        <w:r w:rsidR="00E93B44">
          <w:rPr>
            <w:rFonts w:ascii="Arial" w:hAnsi="Arial"/>
            <w:b/>
            <w:sz w:val="36"/>
            <w:szCs w:val="36"/>
          </w:rPr>
          <w:t xml:space="preserve">1 </w:t>
        </w:r>
      </w:ins>
      <w:del w:id="1" w:author="Pricila" w:date="2015-06-03T13:54:00Z">
        <w:r w:rsidRPr="00DA09F5" w:rsidDel="00E93B44">
          <w:rPr>
            <w:rFonts w:ascii="Arial" w:hAnsi="Arial"/>
            <w:b/>
            <w:sz w:val="36"/>
            <w:szCs w:val="36"/>
          </w:rPr>
          <w:delText>upporting information</w:delText>
        </w:r>
        <w:r w:rsidDel="00E93B44">
          <w:rPr>
            <w:rFonts w:ascii="Arial" w:hAnsi="Arial"/>
            <w:b/>
            <w:sz w:val="36"/>
            <w:szCs w:val="36"/>
          </w:rPr>
          <w:delText xml:space="preserve"> </w:delText>
        </w:r>
      </w:del>
      <w:r>
        <w:rPr>
          <w:rFonts w:ascii="Arial" w:hAnsi="Arial"/>
          <w:b/>
          <w:sz w:val="36"/>
          <w:szCs w:val="36"/>
        </w:rPr>
        <w:t>Table</w:t>
      </w:r>
      <w:del w:id="2" w:author="Pricila" w:date="2015-06-03T13:54:00Z">
        <w:r w:rsidDel="00E93B44">
          <w:rPr>
            <w:rFonts w:ascii="Arial" w:hAnsi="Arial"/>
            <w:b/>
            <w:sz w:val="36"/>
            <w:szCs w:val="36"/>
          </w:rPr>
          <w:delText xml:space="preserve"> 1</w:delText>
        </w:r>
        <w:r w:rsidRPr="00DA09F5" w:rsidDel="00E93B44">
          <w:rPr>
            <w:rFonts w:ascii="Arial" w:hAnsi="Arial"/>
            <w:b/>
            <w:sz w:val="36"/>
            <w:szCs w:val="36"/>
          </w:rPr>
          <w:delText>:</w:delText>
        </w:r>
      </w:del>
      <w:ins w:id="3" w:author="Pricila" w:date="2015-06-03T13:54:00Z">
        <w:r w:rsidR="00E93B44">
          <w:rPr>
            <w:rFonts w:ascii="Arial" w:hAnsi="Arial"/>
            <w:b/>
            <w:sz w:val="36"/>
            <w:szCs w:val="36"/>
          </w:rPr>
          <w:t>.</w:t>
        </w:r>
      </w:ins>
      <w:r w:rsidRPr="00DA09F5">
        <w:rPr>
          <w:rFonts w:ascii="Arial" w:hAnsi="Arial"/>
          <w:b/>
          <w:sz w:val="36"/>
          <w:szCs w:val="36"/>
        </w:rPr>
        <w:t xml:space="preserve"> State-level prevalence and 95% CI of selected drinking behaviors, Brazil 2013</w:t>
      </w:r>
    </w:p>
    <w:tbl>
      <w:tblPr>
        <w:tblStyle w:val="TableGrid"/>
        <w:tblW w:w="5183" w:type="pct"/>
        <w:tblInd w:w="-72" w:type="dxa"/>
        <w:tblLayout w:type="fixed"/>
        <w:tblLook w:val="04A0" w:firstRow="1" w:lastRow="0" w:firstColumn="1" w:lastColumn="0" w:noHBand="0" w:noVBand="1"/>
      </w:tblPr>
      <w:tblGrid>
        <w:gridCol w:w="643"/>
        <w:gridCol w:w="1596"/>
        <w:gridCol w:w="1550"/>
        <w:gridCol w:w="1529"/>
        <w:gridCol w:w="1533"/>
        <w:gridCol w:w="1517"/>
        <w:gridCol w:w="1558"/>
      </w:tblGrid>
      <w:tr w:rsidR="00DD3AE2" w:rsidRPr="00C43D8F" w14:paraId="325E2487" w14:textId="77777777" w:rsidTr="00831E58">
        <w:trPr>
          <w:trHeight w:val="300"/>
        </w:trPr>
        <w:tc>
          <w:tcPr>
            <w:tcW w:w="324" w:type="pct"/>
            <w:tcBorders>
              <w:bottom w:val="single" w:sz="4" w:space="0" w:color="auto"/>
            </w:tcBorders>
            <w:noWrap/>
            <w:hideMark/>
          </w:tcPr>
          <w:p w14:paraId="4BE8941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bottom w:val="single" w:sz="4" w:space="0" w:color="auto"/>
            </w:tcBorders>
            <w:noWrap/>
            <w:hideMark/>
          </w:tcPr>
          <w:p w14:paraId="348647CB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hideMark/>
          </w:tcPr>
          <w:p w14:paraId="1E7CFFE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urrent Drinkers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noWrap/>
            <w:hideMark/>
          </w:tcPr>
          <w:p w14:paraId="3C71190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Drank before 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age 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noWrap/>
            <w:hideMark/>
          </w:tcPr>
          <w:p w14:paraId="59D9130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inge drinking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77BBE14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Binge </w:t>
            </w:r>
            <w:r w:rsidRPr="00FC422A">
              <w:rPr>
                <w:rFonts w:ascii="Arial" w:eastAsia="Times New Roman" w:hAnsi="Arial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</w:t>
            </w:r>
          </w:p>
          <w:p w14:paraId="7DBF97D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imes</w:t>
            </w:r>
            <w:r w:rsidRPr="001038FA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hideMark/>
          </w:tcPr>
          <w:p w14:paraId="3A322FB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rink</w:t>
            </w:r>
            <w:ins w:id="4" w:author="james" w:date="2015-06-03T15:17:00Z">
              <w:r w:rsidR="00D35AD6">
                <w:rPr>
                  <w:rFonts w:ascii="Arial" w:eastAsia="Times New Roman" w:hAnsi="Arial" w:cs="Times New Roman"/>
                  <w:color w:val="000000"/>
                  <w:sz w:val="20"/>
                  <w:szCs w:val="20"/>
                </w:rPr>
                <w:t>ing and</w:t>
              </w:r>
            </w:ins>
            <w:bookmarkStart w:id="5" w:name="_GoBack"/>
            <w:bookmarkEnd w:id="5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driving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DD3AE2" w:rsidRPr="00C43D8F" w14:paraId="71C18CB4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60AC11B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O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4430FFB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ondônia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26CFB01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08A3C95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75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0E70A83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2F1042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4338B69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38</w:t>
            </w:r>
          </w:p>
        </w:tc>
      </w:tr>
      <w:tr w:rsidR="00DD3AE2" w:rsidRPr="00C43D8F" w14:paraId="34EA2D3B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3FCB0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5CAC47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149E65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6.55,23.05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17CEC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1.59,57.92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B63D93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0.63,62.8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6092078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92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8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D377E0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71,35.83]</w:t>
            </w:r>
          </w:p>
        </w:tc>
      </w:tr>
      <w:tr w:rsidR="00DD3AE2" w:rsidRPr="00C43D8F" w14:paraId="03568F25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16D5F8BE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29B44F5E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cre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0555816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C52CF8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4FEFFF8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1.12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4529B7B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.90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6C7944F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.11</w:t>
            </w:r>
          </w:p>
        </w:tc>
      </w:tr>
      <w:tr w:rsidR="00DD3AE2" w:rsidRPr="00C43D8F" w14:paraId="7D872836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BE3DE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59C15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15B6BE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5.34,19.7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46EDA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0.4,62.74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17379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63.61,77.6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74BC90A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9.06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06D0D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,33.86]</w:t>
            </w:r>
          </w:p>
        </w:tc>
      </w:tr>
      <w:tr w:rsidR="00DD3AE2" w:rsidRPr="00C43D8F" w14:paraId="2840FB1E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451EAAD6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M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448CA57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62B58CC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69E62BA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8.96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3E26319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8.67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5A4A1C7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6833DA0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43</w:t>
            </w:r>
          </w:p>
        </w:tc>
      </w:tr>
      <w:tr w:rsidR="00DD3AE2" w:rsidRPr="00C43D8F" w14:paraId="2515F229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EE71E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95B4F7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4C4B1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7.59,21.67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CE95F4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9,55.05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F95A9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63.09,73.75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4C165D3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48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5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1026CD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1,32.12]</w:t>
            </w:r>
          </w:p>
        </w:tc>
      </w:tr>
      <w:tr w:rsidR="00DD3AE2" w:rsidRPr="00C43D8F" w14:paraId="65705B47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55F7CD0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1E80B5D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oraima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ACC08F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107FBC4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0F65ADA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4AC3C7A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53CFC97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.25</w:t>
            </w:r>
          </w:p>
        </w:tc>
      </w:tr>
      <w:tr w:rsidR="00DD3AE2" w:rsidRPr="00C43D8F" w14:paraId="5ABA54AF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6AA177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C1109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A58FA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0.75,26.28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85A33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9.49,52.48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D30D6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9.95,64.5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3EB630D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8.68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E7D5F3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8.06,43.17]</w:t>
            </w:r>
          </w:p>
        </w:tc>
      </w:tr>
      <w:tr w:rsidR="00DD3AE2" w:rsidRPr="00C43D8F" w14:paraId="6A2898DC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394FB516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41E2DBF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ará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71D7DC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017010F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4347B85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3178791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.09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75CA3A3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.88</w:t>
            </w:r>
          </w:p>
        </w:tc>
      </w:tr>
      <w:tr w:rsidR="00DD3AE2" w:rsidRPr="00C43D8F" w14:paraId="61723ECC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27D2F6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78F4E9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C6D31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7,24.43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9D0A3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17,55.11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9D0F2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62.22,74.7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0C5A659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54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5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F739D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9.53,38.1]</w:t>
            </w:r>
          </w:p>
        </w:tc>
      </w:tr>
      <w:tr w:rsidR="00DD3AE2" w:rsidRPr="00C43D8F" w14:paraId="7E25BE49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76E00E9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0C9BEE8E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mapá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551B664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172F571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0.13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0E2D922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9.45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054DD3B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15BFE7A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37</w:t>
            </w:r>
          </w:p>
        </w:tc>
      </w:tr>
      <w:tr w:rsidR="00DD3AE2" w:rsidRPr="00C43D8F" w14:paraId="0D0A6A0A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01FC9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431EDE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603FC7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2.11,28.83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F96EE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19,58.06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2119B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60.68,77.01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65E4745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1.8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7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50564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7.27,38.05]</w:t>
            </w:r>
          </w:p>
        </w:tc>
      </w:tr>
      <w:tr w:rsidR="00DD3AE2" w:rsidRPr="00C43D8F" w14:paraId="663FF6F9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6392B45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0E1E062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Tocantins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0DE48F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5AA1831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013004D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.9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2A3792D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3109F67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.97</w:t>
            </w:r>
          </w:p>
        </w:tc>
      </w:tr>
      <w:tr w:rsidR="00DD3AE2" w:rsidRPr="00C43D8F" w14:paraId="6692C58C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EF28D3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1FE4D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9B345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2.16,29.35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132FF6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35,56.98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7C4B6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3.82,69.5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2764E75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,4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0AB37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3.95,36.78]</w:t>
            </w:r>
          </w:p>
        </w:tc>
      </w:tr>
      <w:tr w:rsidR="00DD3AE2" w:rsidRPr="00C43D8F" w14:paraId="0FF802B8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27B1815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5FBC05F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aranhão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B3E2F1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2BA0AAE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1.85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4DC9C9F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.4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5157003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11AF5FB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8.94</w:t>
            </w:r>
          </w:p>
        </w:tc>
      </w:tr>
      <w:tr w:rsidR="00DD3AE2" w:rsidRPr="00C43D8F" w14:paraId="5C372A21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8CFD66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3E2008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3A358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0.17,26.39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424154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5.66,48.3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751C04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8.25,64.38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4649479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4.56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7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4B6A3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0.49,48.12]</w:t>
            </w:r>
          </w:p>
        </w:tc>
      </w:tr>
      <w:tr w:rsidR="00DD3AE2" w:rsidRPr="00C43D8F" w14:paraId="3115901D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4B5825E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0FB2062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iauí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BA3B33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121FB1D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.83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64F5F23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4.3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4A5A573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06D1938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.09</w:t>
            </w:r>
          </w:p>
        </w:tc>
      </w:tr>
      <w:tr w:rsidR="00DD3AE2" w:rsidRPr="00C43D8F" w14:paraId="0EA0BAF9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3467BD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20A59C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23CDC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3.63,29.42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9985D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6.96,58.61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6B02DF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8.03,70.27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2FE06B0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92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76762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0.63,44.05]</w:t>
            </w:r>
          </w:p>
        </w:tc>
      </w:tr>
      <w:tr w:rsidR="00DD3AE2" w:rsidRPr="00C43D8F" w14:paraId="4BC9F34C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4731AA63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5762803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eará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78DCA4A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43A668A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62088BA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4.58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7CE1809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86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720F30A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.7</w:t>
            </w:r>
          </w:p>
        </w:tc>
      </w:tr>
      <w:tr w:rsidR="00DD3AE2" w:rsidRPr="00C43D8F" w14:paraId="75AAEE1F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877DDB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1F40CD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9D0BC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9.84,24.26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DA181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1.07,52.02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DA8CF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8.18,70.49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7D5F719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45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195AA1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3.88,38.47]</w:t>
            </w:r>
          </w:p>
        </w:tc>
      </w:tr>
      <w:tr w:rsidR="00DD3AE2" w:rsidRPr="00C43D8F" w14:paraId="7AD430B4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397E1D3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N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3632931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D413B8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5A95C55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3EC195B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0.3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239A77C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77F1303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.07</w:t>
            </w:r>
          </w:p>
        </w:tc>
      </w:tr>
      <w:tr w:rsidR="00DD3AE2" w:rsidRPr="00C43D8F" w14:paraId="15C218E2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5D718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D9704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o Norte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B4658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0.82,26.15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A6AAF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5.9,59.33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F9291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64.39,75.75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70AAE22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66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6B3AB5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9.25,43.5]</w:t>
            </w:r>
          </w:p>
        </w:tc>
      </w:tr>
      <w:tr w:rsidR="00DD3AE2" w:rsidRPr="00C43D8F" w14:paraId="1F23FAA2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52414083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2C54B416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araíba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88D894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78D962F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.22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46B620E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.6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5418237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3D1664C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.89</w:t>
            </w:r>
          </w:p>
        </w:tc>
      </w:tr>
      <w:tr w:rsidR="00DD3AE2" w:rsidRPr="00C43D8F" w14:paraId="384DEDA3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52ED5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692B2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A9689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5.11,20.03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1F02A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6.07,60.23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B6040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5.94,68.98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02C488D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3.36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C13CF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4.56,42.46]</w:t>
            </w:r>
          </w:p>
        </w:tc>
      </w:tr>
      <w:tr w:rsidR="00DD3AE2" w:rsidRPr="00C43D8F" w14:paraId="44594C3F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20A25F6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1031EBE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ernambuco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663494D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0A3F3A0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36A2C9C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E24CFC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.46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0545083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.48</w:t>
            </w:r>
          </w:p>
        </w:tc>
      </w:tr>
      <w:tr w:rsidR="00DD3AE2" w:rsidRPr="00C43D8F" w14:paraId="72027147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CEE90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CCF5B3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EBD98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2.2,27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04C38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4.81,54.74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CD96F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5.85,66.9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4F26414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3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A3F53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7.3,28.69]</w:t>
            </w:r>
          </w:p>
        </w:tc>
      </w:tr>
      <w:tr w:rsidR="00DD3AE2" w:rsidRPr="00C43D8F" w14:paraId="7BFF3D0F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62C0A32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133F3063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Alagoas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7A30020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1ECBC6D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1.94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0A98651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9.54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36B4A0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1602944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.47</w:t>
            </w:r>
          </w:p>
        </w:tc>
      </w:tr>
      <w:tr w:rsidR="00DD3AE2" w:rsidRPr="00C43D8F" w14:paraId="6537B9CB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D65D6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FCA73C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C9D74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5,23.94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E542A5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4.54,59.25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E90EE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63.34,75.11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10ED1F0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6.81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6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CB9C4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4.68,27.81]</w:t>
            </w:r>
          </w:p>
        </w:tc>
      </w:tr>
      <w:tr w:rsidR="00DD3AE2" w:rsidRPr="00C43D8F" w14:paraId="0BB3CD26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25DF84C7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0AF58C9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ergipe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091ECBC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7D7C6C1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294C275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698E253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.21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0D36D5C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78</w:t>
            </w:r>
          </w:p>
        </w:tc>
      </w:tr>
      <w:tr w:rsidR="00DD3AE2" w:rsidRPr="00C43D8F" w14:paraId="1E49FF69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D1D17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5DB7F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66801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3.84,29.45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4D405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6.24,50.3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6A9E36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1.18,62.27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6E84ECA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78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77E2F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21,32.78]</w:t>
            </w:r>
          </w:p>
        </w:tc>
      </w:tr>
      <w:tr w:rsidR="00DD3AE2" w:rsidRPr="00C43D8F" w14:paraId="150851D6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17D81A1E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586EA28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ahia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275CEBC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2CE24F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296D9C6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1.86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6D1618D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03C4193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.32</w:t>
            </w:r>
          </w:p>
        </w:tc>
      </w:tr>
      <w:tr w:rsidR="00DD3AE2" w:rsidRPr="00C43D8F" w14:paraId="5CABD787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38461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E51DB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B2EFF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7.7,33.39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3ABDC4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3.67,56.94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2F311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6.22,67.2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047B254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6.4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1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51300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95,37.67]</w:t>
            </w:r>
          </w:p>
        </w:tc>
      </w:tr>
      <w:tr w:rsidR="00DD3AE2" w:rsidRPr="00CF11FF" w14:paraId="00EB5FA0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47783A3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6A5E87E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Minas 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7918C8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5C8F36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.48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792F9B6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3268989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.80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71B326F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62</w:t>
            </w:r>
          </w:p>
        </w:tc>
      </w:tr>
      <w:tr w:rsidR="00DD3AE2" w:rsidRPr="00CF11FF" w14:paraId="61643DF5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C03B17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A7C383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erais</w:t>
            </w:r>
            <w:proofErr w:type="spellEnd"/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4045BF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14,32.74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648273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1.13,49.9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15035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77,54.5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462E918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94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7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90B45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9.82,34.75]</w:t>
            </w:r>
          </w:p>
        </w:tc>
      </w:tr>
      <w:tr w:rsidR="00DD3AE2" w:rsidRPr="00C43D8F" w14:paraId="304625FA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5DA9C89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5581ABA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Espirito</w:t>
            </w:r>
            <w:proofErr w:type="spellEnd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6AA36BE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83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1A7054C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6270ABB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.5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7791E8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.05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1C958CC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.11</w:t>
            </w:r>
          </w:p>
        </w:tc>
      </w:tr>
      <w:tr w:rsidR="00DD3AE2" w:rsidRPr="00C43D8F" w14:paraId="13B526A8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2BBB72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EC2ACC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anto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D6C0AA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7,25.32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4E10B1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5.17,53.78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72950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4.96,60.1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2ECCA93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1.1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4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84F4E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1.43,24.84]</w:t>
            </w:r>
          </w:p>
        </w:tc>
      </w:tr>
      <w:tr w:rsidR="00DD3AE2" w:rsidRPr="00C43D8F" w14:paraId="24196C1D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2798A69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J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263AD09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Rio de 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961B28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33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740AFEA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64D7E7B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7.67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49E1475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76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627B027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0.75</w:t>
            </w:r>
          </w:p>
        </w:tc>
      </w:tr>
      <w:tr w:rsidR="00DD3AE2" w:rsidRPr="00C43D8F" w14:paraId="1FDFD642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555DD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FCE72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Janeiro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3BAC7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1.38,25.41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55068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5.85,45.34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4E8886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2.66,62.5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77C631C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69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3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6FC4D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5.25,27.6]</w:t>
            </w:r>
          </w:p>
        </w:tc>
      </w:tr>
      <w:tr w:rsidR="00DD3AE2" w:rsidRPr="00540BB6" w14:paraId="4684D03D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692B6D8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4214CB4D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ão Paulo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2C80FD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401517F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6.03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0444CBD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.76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5E4D265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.81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50C5922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8.51</w:t>
            </w:r>
          </w:p>
        </w:tc>
      </w:tr>
      <w:tr w:rsidR="00DD3AE2" w:rsidRPr="00C43D8F" w14:paraId="61D1F27B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35877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9B52E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1C90E7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37,28.94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3C9FD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2.47,49.64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CC75A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0.76,48.8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7FC9BE1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5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8E43F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5.27,22.25]</w:t>
            </w:r>
          </w:p>
        </w:tc>
      </w:tr>
      <w:tr w:rsidR="00DD3AE2" w:rsidRPr="00C43D8F" w14:paraId="25FBCEDB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4E5048D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7907A9C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araná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60A698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487E44B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.18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2F1F0BE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55196F1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4BC6D59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48</w:t>
            </w:r>
          </w:p>
        </w:tc>
      </w:tr>
      <w:tr w:rsidR="00DD3AE2" w:rsidRPr="00C43D8F" w14:paraId="00D9308C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3B5D5B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7955E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1E27E8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84,31.54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1DC10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8.12,50.41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84547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2.01,42.32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40A9F29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7,43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5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2CC40A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05,29.95]</w:t>
            </w:r>
          </w:p>
        </w:tc>
      </w:tr>
      <w:tr w:rsidR="00DD3AE2" w:rsidRPr="00C43D8F" w14:paraId="78E0B15E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2728113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4729918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Santa 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20C1850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0.91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B196BE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71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594D819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.73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0D72582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76AD7EA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96</w:t>
            </w:r>
          </w:p>
        </w:tc>
      </w:tr>
      <w:tr w:rsidR="00DD3AE2" w:rsidRPr="00C43D8F" w14:paraId="68B8F4E4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016825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4053D2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atarina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808596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6.31,35.92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35AF33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3.14,56.29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331C8F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0.28,43.69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57F898B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0.69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8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0728E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8.86,29.92]</w:t>
            </w:r>
          </w:p>
        </w:tc>
      </w:tr>
      <w:tr w:rsidR="00DD3AE2" w:rsidRPr="00C43D8F" w14:paraId="14227E99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1A97BA0E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S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49C95BCA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io Grande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CD330C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5D02CDF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.67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4FA4FCE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0787519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.77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6D5294C7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77</w:t>
            </w:r>
          </w:p>
        </w:tc>
      </w:tr>
      <w:tr w:rsidR="00DD3AE2" w:rsidRPr="00C43D8F" w14:paraId="1E2B38CA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5F611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81B867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do </w:t>
            </w: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l</w:t>
            </w:r>
            <w:proofErr w:type="spellEnd"/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302736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1.33,37.93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11E6A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7.53,59.69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CB2D6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9.15,37.11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429A796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1,30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3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2F3C5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6.45,28.22]</w:t>
            </w:r>
          </w:p>
        </w:tc>
      </w:tr>
      <w:tr w:rsidR="00DD3AE2" w:rsidRPr="00C43D8F" w14:paraId="3983345A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7B2E6D07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3F19A8F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ato</w:t>
            </w:r>
            <w:proofErr w:type="spellEnd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rosso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5673FCA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AB03BE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.41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15F5FCD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2.92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8F145E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7B13968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25</w:t>
            </w:r>
          </w:p>
        </w:tc>
      </w:tr>
      <w:tr w:rsidR="00DD3AE2" w:rsidRPr="00C43D8F" w14:paraId="5EDE8C6D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7C433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F2BDC7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do </w:t>
            </w: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ul</w:t>
            </w:r>
            <w:proofErr w:type="spellEnd"/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0B4A2E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6.62,31.92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CDA7F8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1.94,52.95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5BA22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7.5,68.03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7767B37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7.25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8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5CB02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1.22,31.98]</w:t>
            </w:r>
          </w:p>
        </w:tc>
      </w:tr>
      <w:tr w:rsidR="00DD3AE2" w:rsidRPr="00C43D8F" w14:paraId="18EFD1E9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1ABE1DA6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T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0A8419F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ato</w:t>
            </w:r>
            <w:proofErr w:type="spellEnd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08E3BB3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23931610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.88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5CC223C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EE44DF6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378F8BB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.86</w:t>
            </w:r>
          </w:p>
        </w:tc>
      </w:tr>
      <w:tr w:rsidR="00DD3AE2" w:rsidRPr="00C43D8F" w14:paraId="6FCEBAE6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5496BC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2781E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rosso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9AEC84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2.23,28.77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145BAA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1.05,43.12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15C23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8.67,61.64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0CC8073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6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57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8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C9264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89,40.67]</w:t>
            </w:r>
          </w:p>
        </w:tc>
      </w:tr>
      <w:tr w:rsidR="00DD3AE2" w:rsidRPr="00C43D8F" w14:paraId="05E0C73E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68E4F77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32F6C8C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proofErr w:type="spellStart"/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iás</w:t>
            </w:r>
            <w:proofErr w:type="spellEnd"/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408162B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EB5F4C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657D5E3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0.66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159587C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2487B969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1.75</w:t>
            </w:r>
          </w:p>
        </w:tc>
      </w:tr>
      <w:tr w:rsidR="00DD3AE2" w:rsidRPr="00C43D8F" w14:paraId="1F262B05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B483DB0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734A33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F2686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4.74,30.32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09B59F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3.5,54.96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2D7DEFB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5.37,65.71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1E92132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37.02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4F4D1E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82,38.33]</w:t>
            </w:r>
          </w:p>
        </w:tc>
      </w:tr>
      <w:tr w:rsidR="00DD3AE2" w:rsidRPr="00C43D8F" w14:paraId="6733FF7C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164D21F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281C5DE4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Distrito 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634ABBE8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4517A97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37CC3F0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5.59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319B97E3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391EA1DA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72</w:t>
            </w:r>
          </w:p>
        </w:tc>
      </w:tr>
      <w:tr w:rsidR="00DD3AE2" w:rsidRPr="00C43D8F" w14:paraId="47421EF5" w14:textId="77777777" w:rsidTr="00831E58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0DD2956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87BAA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Federal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10A6E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24,30.71]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DEFC8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3.36,54.19]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7899085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50.25,60.81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bottom"/>
          </w:tcPr>
          <w:p w14:paraId="637A05D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9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96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3]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4027C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19.68,30.55]</w:t>
            </w:r>
          </w:p>
        </w:tc>
      </w:tr>
      <w:tr w:rsidR="00DD3AE2" w:rsidRPr="00C43D8F" w14:paraId="2EB6047C" w14:textId="77777777" w:rsidTr="00831E58">
        <w:trPr>
          <w:trHeight w:val="300"/>
        </w:trPr>
        <w:tc>
          <w:tcPr>
            <w:tcW w:w="324" w:type="pct"/>
            <w:tcBorders>
              <w:bottom w:val="nil"/>
            </w:tcBorders>
            <w:noWrap/>
            <w:hideMark/>
          </w:tcPr>
          <w:p w14:paraId="4EAA82E8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bottom w:val="nil"/>
            </w:tcBorders>
            <w:noWrap/>
            <w:hideMark/>
          </w:tcPr>
          <w:p w14:paraId="7E6CD951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30D9ECDE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770" w:type="pct"/>
            <w:tcBorders>
              <w:bottom w:val="nil"/>
            </w:tcBorders>
            <w:noWrap/>
            <w:hideMark/>
          </w:tcPr>
          <w:p w14:paraId="3360BE9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72" w:type="pct"/>
            <w:tcBorders>
              <w:bottom w:val="nil"/>
            </w:tcBorders>
            <w:noWrap/>
            <w:hideMark/>
          </w:tcPr>
          <w:p w14:paraId="217D6F32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1.47</w:t>
            </w:r>
          </w:p>
        </w:tc>
        <w:tc>
          <w:tcPr>
            <w:tcW w:w="764" w:type="pct"/>
            <w:tcBorders>
              <w:bottom w:val="nil"/>
            </w:tcBorders>
            <w:vAlign w:val="bottom"/>
          </w:tcPr>
          <w:p w14:paraId="641F82B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.31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14:paraId="27E59C9D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.33</w:t>
            </w:r>
          </w:p>
        </w:tc>
      </w:tr>
      <w:tr w:rsidR="00DD3AE2" w:rsidRPr="00C43D8F" w14:paraId="5AA153F1" w14:textId="77777777" w:rsidTr="00831E58">
        <w:trPr>
          <w:trHeight w:val="300"/>
        </w:trPr>
        <w:tc>
          <w:tcPr>
            <w:tcW w:w="324" w:type="pct"/>
            <w:tcBorders>
              <w:top w:val="nil"/>
            </w:tcBorders>
            <w:noWrap/>
            <w:hideMark/>
          </w:tcPr>
          <w:p w14:paraId="17D6CD89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nil"/>
            </w:tcBorders>
            <w:noWrap/>
            <w:hideMark/>
          </w:tcPr>
          <w:p w14:paraId="2697B4FF" w14:textId="77777777" w:rsidR="00DD3AE2" w:rsidRPr="00C43D8F" w:rsidRDefault="00DD3AE2" w:rsidP="00DD3AE2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nil"/>
            </w:tcBorders>
            <w:noWrap/>
            <w:hideMark/>
          </w:tcPr>
          <w:p w14:paraId="2507654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5.79,27.28]</w:t>
            </w:r>
          </w:p>
        </w:tc>
        <w:tc>
          <w:tcPr>
            <w:tcW w:w="770" w:type="pct"/>
            <w:tcBorders>
              <w:top w:val="nil"/>
            </w:tcBorders>
            <w:noWrap/>
            <w:hideMark/>
          </w:tcPr>
          <w:p w14:paraId="27C4B83F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5.67,48.55]</w:t>
            </w:r>
          </w:p>
        </w:tc>
        <w:tc>
          <w:tcPr>
            <w:tcW w:w="772" w:type="pct"/>
            <w:tcBorders>
              <w:top w:val="nil"/>
            </w:tcBorders>
            <w:noWrap/>
            <w:hideMark/>
          </w:tcPr>
          <w:p w14:paraId="40DD1ADC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9.94,53</w:t>
            </w:r>
            <w:ins w:id="6" w:author="Pricila" w:date="2015-06-03T13:37:00Z">
              <w:r w:rsidR="000145A5">
                <w:rPr>
                  <w:rFonts w:ascii="Arial" w:eastAsia="Times New Roman" w:hAnsi="Arial" w:cs="Times New Roman"/>
                  <w:color w:val="000000"/>
                  <w:sz w:val="20"/>
                  <w:szCs w:val="20"/>
                </w:rPr>
                <w:t>.00</w:t>
              </w:r>
            </w:ins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64" w:type="pct"/>
            <w:tcBorders>
              <w:top w:val="nil"/>
            </w:tcBorders>
            <w:vAlign w:val="bottom"/>
          </w:tcPr>
          <w:p w14:paraId="7D5C38D1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41.29,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.</w:t>
            </w: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5]</w:t>
            </w:r>
          </w:p>
        </w:tc>
        <w:tc>
          <w:tcPr>
            <w:tcW w:w="785" w:type="pct"/>
            <w:tcBorders>
              <w:top w:val="nil"/>
            </w:tcBorders>
            <w:noWrap/>
            <w:hideMark/>
          </w:tcPr>
          <w:p w14:paraId="55FCB464" w14:textId="77777777" w:rsidR="00DD3AE2" w:rsidRPr="00C43D8F" w:rsidRDefault="00DD3AE2" w:rsidP="00DD3AE2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C43D8F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[22.67,26.06]</w:t>
            </w:r>
          </w:p>
        </w:tc>
      </w:tr>
    </w:tbl>
    <w:p w14:paraId="7A1E28CD" w14:textId="77777777" w:rsidR="00DD3AE2" w:rsidRDefault="00DD3AE2" w:rsidP="00DD3AE2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t>Data source: PNS 2013</w:t>
      </w:r>
      <w:ins w:id="7" w:author="Pricila" w:date="2015-06-03T13:48:00Z">
        <w:r w:rsidR="00AF0640">
          <w:rPr>
            <w:rFonts w:ascii="Arial" w:hAnsi="Arial"/>
          </w:rPr>
          <w:t>, authors’ calculations.</w:t>
        </w:r>
      </w:ins>
    </w:p>
    <w:p w14:paraId="72104205" w14:textId="77777777" w:rsidR="00DD3AE2" w:rsidRPr="00CF11FF" w:rsidRDefault="00DD3AE2" w:rsidP="00DD3AE2">
      <w:pPr>
        <w:spacing w:after="0" w:line="240" w:lineRule="auto"/>
        <w:rPr>
          <w:rFonts w:ascii="Arial" w:hAnsi="Arial"/>
        </w:rPr>
      </w:pPr>
      <w:r w:rsidRPr="00CF11FF">
        <w:rPr>
          <w:rFonts w:ascii="Arial" w:hAnsi="Arial"/>
        </w:rPr>
        <w:t>Results include sample weights and control for survey design.</w:t>
      </w:r>
    </w:p>
    <w:p w14:paraId="74C1BC43" w14:textId="77777777" w:rsidR="00DD3AE2" w:rsidRPr="00CF11FF" w:rsidRDefault="00DD3AE2" w:rsidP="00DD3AE2">
      <w:pPr>
        <w:spacing w:after="0" w:line="240" w:lineRule="auto"/>
        <w:rPr>
          <w:rFonts w:ascii="Arial" w:hAnsi="Arial"/>
        </w:rPr>
      </w:pPr>
      <w:r w:rsidRPr="00CF11FF">
        <w:rPr>
          <w:rFonts w:ascii="Arial" w:hAnsi="Arial"/>
          <w:vertAlign w:val="superscript"/>
        </w:rPr>
        <w:t>1</w:t>
      </w:r>
      <w:r w:rsidRPr="00CF11FF">
        <w:rPr>
          <w:rFonts w:ascii="Arial" w:hAnsi="Arial"/>
        </w:rPr>
        <w:t>Defined as reporting having at least 1 drink in the past 30 days.</w:t>
      </w:r>
    </w:p>
    <w:p w14:paraId="47605FAF" w14:textId="77777777" w:rsidR="00DD3AE2" w:rsidRPr="00CF11FF" w:rsidRDefault="00DD3AE2" w:rsidP="00DD3AE2">
      <w:pPr>
        <w:spacing w:after="0" w:line="240" w:lineRule="auto"/>
        <w:rPr>
          <w:rFonts w:ascii="Arial" w:hAnsi="Arial"/>
        </w:rPr>
      </w:pPr>
      <w:r w:rsidRPr="00CF11FF">
        <w:rPr>
          <w:rFonts w:ascii="Arial" w:hAnsi="Arial"/>
          <w:vertAlign w:val="superscript"/>
        </w:rPr>
        <w:t>2</w:t>
      </w:r>
      <w:r w:rsidRPr="00CF11FF">
        <w:rPr>
          <w:rFonts w:ascii="Arial" w:hAnsi="Arial"/>
        </w:rPr>
        <w:t xml:space="preserve">At least 5 (for men) or 4 (for women) drinks in one occasion among current drinkers. </w:t>
      </w:r>
    </w:p>
    <w:p w14:paraId="57439477" w14:textId="77777777" w:rsidR="00DD3AE2" w:rsidRPr="00CF11FF" w:rsidRDefault="00DD3AE2" w:rsidP="00DD3AE2">
      <w:pPr>
        <w:spacing w:after="0" w:line="240" w:lineRule="auto"/>
        <w:rPr>
          <w:rFonts w:ascii="Arial" w:hAnsi="Arial"/>
        </w:rPr>
      </w:pPr>
      <w:r w:rsidRPr="00CF11FF">
        <w:rPr>
          <w:rFonts w:ascii="Arial" w:hAnsi="Arial"/>
          <w:vertAlign w:val="superscript"/>
        </w:rPr>
        <w:t xml:space="preserve">3 </w:t>
      </w:r>
      <w:r w:rsidRPr="00CF11FF">
        <w:rPr>
          <w:rFonts w:ascii="Arial" w:hAnsi="Arial"/>
        </w:rPr>
        <w:t>Among those reporting binge drinking in the past 30 days.</w:t>
      </w:r>
    </w:p>
    <w:p w14:paraId="56A3758B" w14:textId="77777777" w:rsidR="00DD3AE2" w:rsidRPr="00CF11FF" w:rsidRDefault="00DD3AE2" w:rsidP="00DD3AE2">
      <w:pPr>
        <w:spacing w:after="0" w:line="240" w:lineRule="auto"/>
        <w:rPr>
          <w:rFonts w:ascii="Arial" w:hAnsi="Arial"/>
        </w:rPr>
      </w:pPr>
      <w:r w:rsidRPr="00CF11FF">
        <w:rPr>
          <w:rFonts w:ascii="Arial" w:hAnsi="Arial"/>
          <w:vertAlign w:val="superscript"/>
        </w:rPr>
        <w:t>4</w:t>
      </w:r>
      <w:r w:rsidRPr="00CF11FF">
        <w:rPr>
          <w:rFonts w:ascii="Arial" w:hAnsi="Arial"/>
        </w:rPr>
        <w:t xml:space="preserve"> Among current drinkers who drive a car or motorcycle. </w:t>
      </w:r>
    </w:p>
    <w:p w14:paraId="57E126F1" w14:textId="77777777" w:rsidR="00DD3AE2" w:rsidDel="00AF0640" w:rsidRDefault="00DD3AE2" w:rsidP="00DD3AE2">
      <w:pPr>
        <w:rPr>
          <w:del w:id="8" w:author="Pricila" w:date="2015-06-03T13:48:00Z"/>
        </w:rPr>
      </w:pPr>
    </w:p>
    <w:p w14:paraId="739FD665" w14:textId="77777777" w:rsidR="00DD3AE2" w:rsidRPr="00C43D8F" w:rsidDel="00AF0640" w:rsidRDefault="00DD3AE2" w:rsidP="00AF0640">
      <w:pPr>
        <w:rPr>
          <w:del w:id="9" w:author="Pricila" w:date="2015-06-03T13:48:00Z"/>
          <w:rFonts w:ascii="Arial" w:hAnsi="Arial"/>
        </w:rPr>
      </w:pPr>
    </w:p>
    <w:p w14:paraId="55F0E1A4" w14:textId="77777777" w:rsidR="005B09E1" w:rsidRDefault="005B09E1"/>
    <w:sectPr w:rsidR="005B09E1" w:rsidSect="00846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AE2"/>
    <w:rsid w:val="000145A5"/>
    <w:rsid w:val="00505558"/>
    <w:rsid w:val="005B09E1"/>
    <w:rsid w:val="008E6B24"/>
    <w:rsid w:val="00AF0640"/>
    <w:rsid w:val="00B52F32"/>
    <w:rsid w:val="00BE1834"/>
    <w:rsid w:val="00CF5CA6"/>
    <w:rsid w:val="00D35AD6"/>
    <w:rsid w:val="00DD3AE2"/>
    <w:rsid w:val="00E9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9C3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AE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AE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F3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32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AE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AE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2F3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F32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6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</dc:creator>
  <cp:lastModifiedBy>james</cp:lastModifiedBy>
  <cp:revision>3</cp:revision>
  <dcterms:created xsi:type="dcterms:W3CDTF">2015-06-03T20:00:00Z</dcterms:created>
  <dcterms:modified xsi:type="dcterms:W3CDTF">2015-06-03T22:17:00Z</dcterms:modified>
</cp:coreProperties>
</file>